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. General description of the 30 samples analyzed in this study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295.0" w:type="dxa"/>
        <w:jc w:val="left"/>
        <w:tblInd w:w="0.0" w:type="dxa"/>
        <w:tblBorders>
          <w:top w:color="000000" w:space="0" w:sz="4" w:val="single"/>
          <w:bottom w:color="000000" w:space="0" w:sz="4" w:val="single"/>
        </w:tblBorders>
        <w:tblLayout w:type="fixed"/>
        <w:tblLook w:val="0400"/>
      </w:tblPr>
      <w:tblGrid>
        <w:gridCol w:w="1140"/>
        <w:gridCol w:w="1560"/>
        <w:gridCol w:w="2610"/>
        <w:gridCol w:w="1140"/>
        <w:gridCol w:w="1065"/>
        <w:gridCol w:w="2190"/>
        <w:gridCol w:w="750"/>
        <w:gridCol w:w="915"/>
        <w:gridCol w:w="1125"/>
        <w:gridCol w:w="1800"/>
        <w:tblGridChange w:id="0">
          <w:tblGrid>
            <w:gridCol w:w="1140"/>
            <w:gridCol w:w="1560"/>
            <w:gridCol w:w="2610"/>
            <w:gridCol w:w="1140"/>
            <w:gridCol w:w="1065"/>
            <w:gridCol w:w="2190"/>
            <w:gridCol w:w="750"/>
            <w:gridCol w:w="915"/>
            <w:gridCol w:w="1125"/>
            <w:gridCol w:w="1800"/>
          </w:tblGrid>
        </w:tblGridChange>
      </w:tblGrid>
      <w:tr>
        <w:trPr>
          <w:cantSplit w:val="0"/>
          <w:trHeight w:val="354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Organis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ell li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iological replicat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echnical replicat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I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V 200 (RNA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olecu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.16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.R1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.4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.R1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E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.8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DMEM.R1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E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.0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DMEM.R1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+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8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.R1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+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.3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.R1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.9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PA.R1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8.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PA.R1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hic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.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VH.R1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1 Batch 00005144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hic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.0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VH.R1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.8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.R2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.8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.R2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E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.7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DMEM.R2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E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.6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DMEM.R2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+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.2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.R2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+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.6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.R2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.3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PA.R2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.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PA.R2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hic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.8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VH.R2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2 Batch 00056567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hic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.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VH.R2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6.7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.R3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.3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.R3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E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.3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DMEM.R3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MEM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.5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DMEM.R3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+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.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.R3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ibolone+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.3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.R3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.2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PA.R3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lmitic Ac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.4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PA.R3B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hic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.8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VH.R3A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omo sapie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rmal Human Astrocyte 3 Batch 00006127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hic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.6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NA with polyA sel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troVH.R3B</w:t>
            </w:r>
          </w:p>
        </w:tc>
      </w:tr>
    </w:tbl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O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OXSaXUma9/tMKEZnGmYjoiDZ+A==">AMUW2mUfM0n4gp8vToh5r1oxX8+LGTZ5mtBOsgNoMVFj/V3BmBSvLgc6lv/lovHhl7xQsau42OlvffI5g4RDljsSmVlHuSA64XnKreX/pu5H+J9hmdB3G2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17:21:00Z</dcterms:created>
  <dc:creator>Alexis  Rojas Cruz</dc:creator>
</cp:coreProperties>
</file>